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2</w:t>
      </w:r>
    </w:p>
    <w:p>
      <w:pPr>
        <w:pStyle w:val="Normal"/>
        <w:spacing w:lineRule="auto" w:line="480"/>
        <w:jc w:val="both"/>
        <w:rPr>
          <w:i/>
          <w:i/>
          <w:sz w:val="24"/>
          <w:szCs w:val="24"/>
          <w:lang w:eastAsia="en-US"/>
        </w:rPr>
      </w:pPr>
      <w:r>
        <w:rPr>
          <w:i/>
          <w:sz w:val="24"/>
          <w:szCs w:val="24"/>
          <w:lang w:eastAsia="en-US"/>
        </w:rPr>
        <w:t>Proteomic analysis of PM fraction isolated from brain cortex of control and morphine-treated rats.</w:t>
      </w:r>
    </w:p>
    <w:tbl>
      <w:tblPr>
        <w:tblW w:w="111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2"/>
        <w:gridCol w:w="1065"/>
        <w:gridCol w:w="1928"/>
        <w:gridCol w:w="734"/>
        <w:gridCol w:w="810"/>
        <w:gridCol w:w="4096"/>
        <w:gridCol w:w="420"/>
        <w:gridCol w:w="532"/>
        <w:gridCol w:w="420"/>
        <w:gridCol w:w="665"/>
      </w:tblGrid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Spot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Accession 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rotein name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Masco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Matched</w:t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eptides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SC</w:t>
            </w:r>
            <w:r>
              <w:rPr>
                <w:b/>
                <w:bCs/>
                <w:sz w:val="16"/>
                <w:szCs w:val="16"/>
                <w:vertAlign w:val="superscript"/>
                <w:lang w:val="cs-CZ"/>
              </w:rPr>
              <w:t>a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MW</w:t>
            </w:r>
            <w:r>
              <w:rPr>
                <w:b/>
                <w:bCs/>
                <w:sz w:val="16"/>
                <w:szCs w:val="16"/>
                <w:vertAlign w:val="superscript"/>
                <w:lang w:val="cs-CZ"/>
              </w:rPr>
              <w:t>b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I</w:t>
            </w:r>
            <w:r>
              <w:rPr>
                <w:b/>
                <w:bCs/>
                <w:sz w:val="16"/>
                <w:szCs w:val="16"/>
                <w:vertAlign w:val="superscript"/>
                <w:lang w:val="cs-CZ"/>
              </w:rPr>
              <w:t>c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Change</w:t>
            </w:r>
          </w:p>
        </w:tc>
      </w:tr>
      <w:tr>
        <w:trPr>
          <w:trHeight w:val="270" w:hRule="atLeast"/>
        </w:trPr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number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7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scor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eptides</w:t>
            </w:r>
          </w:p>
        </w:tc>
        <w:tc>
          <w:tcPr>
            <w:tcW w:w="4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[%]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(kDa)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(fold)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BASP1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Brain acid soluble 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84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TPAASEAPSSAAK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7.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1.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.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↓ </w:t>
            </w:r>
            <w:r>
              <w:rPr>
                <w:sz w:val="16"/>
                <w:szCs w:val="16"/>
                <w:lang w:val="cs-CZ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rotein 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EGAGTEEEGTQK.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KTEAPAAGPEAK.S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PAPAAPAAEPQAEAPVASSEQSVAVKE.-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SEPQAAADATEVK.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GEASAESTGAADGAPQEEGEAK.K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GBB1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Guanine nucleotide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76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3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FVSGACDASAK.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1.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cs-CZ"/>
              </w:rPr>
              <w:t>37.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.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↓ </w:t>
            </w:r>
            <w:r>
              <w:rPr>
                <w:sz w:val="16"/>
                <w:szCs w:val="16"/>
                <w:lang w:val="cs-CZ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binding protein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LVSASQDGK.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  <w:t>subunit beta-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IIWDSYTTNK.V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YAMHWGTDSR.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AGVLAGHDNR.V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CADATLSQITNNIDPVGR.I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SCLGVTDDGMAVATGSWDSFLK.I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HAIPLR.S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YAMHWGTDSR.L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KACADATLSQITNNIDPVGR.I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WDVR.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QTFTGHESDINAICFFPNGNAFATGSDDATCR.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u w:val="single"/>
                <w:lang w:val="cs-CZ"/>
              </w:rPr>
            </w:pPr>
            <w:r>
              <w:rPr>
                <w:sz w:val="16"/>
                <w:szCs w:val="16"/>
                <w:u w:val="single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u w:val="single"/>
                <w:lang w:val="cs-CZ"/>
              </w:rPr>
            </w:pPr>
            <w:r>
              <w:rPr>
                <w:sz w:val="16"/>
                <w:szCs w:val="16"/>
                <w:u w:val="single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u w:val="single"/>
                <w:lang w:val="cs-CZ"/>
              </w:rPr>
            </w:pPr>
            <w:r>
              <w:rPr>
                <w:sz w:val="16"/>
                <w:szCs w:val="16"/>
                <w:u w:val="single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u w:val="single"/>
                <w:lang w:val="cs-CZ"/>
              </w:rPr>
            </w:pPr>
            <w:r>
              <w:rPr>
                <w:sz w:val="16"/>
                <w:szCs w:val="16"/>
                <w:u w:val="single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LLAGYDDFNCNVWDALK.A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u w:val="single"/>
                <w:lang w:val="cs-CZ"/>
              </w:rPr>
            </w:pPr>
            <w:r>
              <w:rPr>
                <w:sz w:val="16"/>
                <w:szCs w:val="16"/>
                <w:u w:val="single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u w:val="single"/>
                <w:lang w:val="cs-CZ"/>
              </w:rPr>
            </w:pPr>
            <w:r>
              <w:rPr>
                <w:sz w:val="16"/>
                <w:szCs w:val="16"/>
                <w:u w:val="single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u w:val="single"/>
                <w:lang w:val="cs-CZ"/>
              </w:rPr>
            </w:pPr>
            <w:r>
              <w:rPr>
                <w:sz w:val="16"/>
                <w:szCs w:val="16"/>
                <w:u w:val="single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u w:val="single"/>
                <w:lang w:val="cs-CZ"/>
              </w:rPr>
            </w:pPr>
            <w:r>
              <w:rPr>
                <w:sz w:val="16"/>
                <w:szCs w:val="16"/>
                <w:u w:val="single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CRB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Creatine kinase B-type 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945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7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GFSEVELVQMVVDGVK.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5.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2.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.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↓</w:t>
            </w:r>
            <w:r>
              <w:rPr>
                <w:sz w:val="16"/>
                <w:szCs w:val="16"/>
                <w:lang w:val="cs-CZ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(EC 2.7.3.2)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TGGVDTAAVGGVFDVSNADR.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CTGLTQIETLFK.S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AVEALSSLDGDLSGR.Y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EQGQPIDDLMPAQK.-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DLFDPIIEDR.H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SEVLKR.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HGGYQPSDEHKTDLNPDNLQGGDDLDPNYVLSSR.V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LTPELYAELR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GFSEVELVQMVVDGVK.L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LIEMEQR.L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RFPAEDEFPDLSSHNNHMAK.V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FLVWINEEDHLR.V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DWPDAR.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FCLPPHCSR.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LIEMEQR.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EQGQPIDDLMPAQK.-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AINX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Alpha-internexin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22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RLPASDGLDLSQAAAR.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6.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.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↑</w:t>
            </w:r>
            <w:r>
              <w:rPr>
                <w:sz w:val="16"/>
                <w:szCs w:val="16"/>
                <w:lang w:val="cs-CZ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KVESLLDELAFVR.Q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ANLNEQAAR.S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AQLEEASSAR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KEEEEEEEEEEGASK.E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DPYL2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Dihydropyrimidinase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702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4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SITIANQTNCPLYVTK.V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9.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2.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.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↑</w:t>
            </w:r>
            <w:r>
              <w:rPr>
                <w:sz w:val="16"/>
                <w:szCs w:val="16"/>
                <w:lang w:val="cs-CZ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related protein 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cs-CZ"/>
              </w:rPr>
              <w:t>R.MVIPGGIDVHTR.F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LYDGPVCEVSVTPK.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QMPDQGMTSADDFFQGTK.A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VLEDGTLHVTEGSGR.Y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SPLVVISQGK.I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QIGENLIVPGGVK.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IVAPPGGR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ISVGSDADLVIWDPDSVK.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VFNLYPR.K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KPFPDFVYK.R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QQAPPVR.N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AELR.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MSVIWDK.A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SIRT2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NAD-dependent 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36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LDELTLEGVTR.Y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7.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9.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.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↑</w:t>
            </w:r>
            <w:r>
              <w:rPr>
                <w:sz w:val="16"/>
                <w:szCs w:val="16"/>
                <w:lang w:val="cs-CZ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deacetylase sirtuin-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PLATPR.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EHANIDAQSGSQASNPSATVSPR.K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SYUA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Alpha-synuclein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45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KEQVTNVGGAVVTGVTAVAQK.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4.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4.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.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↑</w:t>
            </w:r>
            <w:r>
              <w:rPr>
                <w:sz w:val="16"/>
                <w:szCs w:val="16"/>
                <w:lang w:val="cs-CZ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VEGAGNIAAATGFVK.K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QVTNVGGAVVTGVTAVAQK.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cs-CZ"/>
              </w:rPr>
              <w:t>K.EGVVHGVTTVAEK.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KEGVVAAAEK.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GVVAAAEK.T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PRDX2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eroxiredoxin-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39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QITVNDLPVGR.S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7.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1.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.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↑</w:t>
            </w:r>
            <w:r>
              <w:rPr>
                <w:sz w:val="16"/>
                <w:szCs w:val="16"/>
                <w:lang w:val="cs-CZ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SVDEALR.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GGLGPLNIPLLADVTK.S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DEGIAYR.G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SLSQNYGVLK.N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KEGGLGPLNIPLLADVTK.S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TERA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Transitional endoplasmic 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57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0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WALSQSNPSALR.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6.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89.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.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↑</w:t>
            </w:r>
            <w:r>
              <w:rPr>
                <w:sz w:val="16"/>
                <w:szCs w:val="16"/>
                <w:lang w:val="cs-CZ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reticulum ATPase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APAIIFIDELDAIAPK.R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AGESESNLR.K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ELQELVQYPVEHPDK.F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ESIESEIR.R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ILLYGPPGTGK.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QAAPCVLFFDELDSIAK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GDVISIQPCPDVK.Y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MVELPLR.H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GNIGDGGGAADR.V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DHE3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Glutamate 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42.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7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YSTDVSVDEVK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8.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1.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8.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↑</w:t>
            </w:r>
            <w:r>
              <w:rPr>
                <w:sz w:val="16"/>
                <w:szCs w:val="16"/>
                <w:lang w:val="cs-CZ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dehydrogenase 1,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YNLGLDLR.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  <w:t>mitochondrial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CAVVDVPFGGAK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DDGSWEVIEGYR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HGGTIPVVPTAEFQDR.I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GASIVEDK.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MVEGFFDR.G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SCOT1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Succinyl-CoA:3-ketoacid- 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02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DGSVAIASKPR.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7.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6.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9.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↑</w:t>
            </w:r>
            <w:r>
              <w:rPr>
                <w:sz w:val="16"/>
                <w:szCs w:val="16"/>
                <w:lang w:val="cs-CZ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coenzyme A transferase 1,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YTDPVEAVK.D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mitochondrial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AATM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Aspartate 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705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3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IAATILTSPDLR.K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1.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7.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9.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↓ </w:t>
            </w:r>
            <w:r>
              <w:rPr>
                <w:sz w:val="16"/>
                <w:szCs w:val="16"/>
                <w:lang w:val="cs-CZ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aminotransferase,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GASFLQR.F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  <w:t>mitochondrial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DAGMQLQGYR.Y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YLPIGGLADFCK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VTVQTISGTGALR.V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DAGMQLQGYR.Y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LDKEYLPIGGLADFCK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MNLGVGAYR.D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GAFTVVCK.D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MGLYGER.V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ISVAGVTSGNVGYLAHAIHQVTK.-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TCGFDFSGALEDISK.I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MNLGVGAYR.D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UCHL1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Ubiquitin carboxyl- 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19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QFLSETEKLSPEDR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6.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4.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.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↓ </w:t>
            </w:r>
            <w:r>
              <w:rPr>
                <w:sz w:val="16"/>
                <w:szCs w:val="16"/>
                <w:lang w:val="cs-CZ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terminal hydrolase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GVAGQWR.F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  <w:t>isozyme L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EAIQAAHDSVAQEGQCR.V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MPFPVNHGASSEDSLLQDAAK.V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SAVALCK.A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PHB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Prohibitin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76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1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IYTSIGEDYDER.V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7.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9.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.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↑</w:t>
            </w:r>
            <w:r>
              <w:rPr>
                <w:sz w:val="16"/>
                <w:szCs w:val="16"/>
                <w:lang w:val="cs-CZ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DAGELITQR.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NVPVITGSK.D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AIISAEGDSK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ILFRPVASQLPR.I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FTEAVEAK.Q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VLPSITTEILK.S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AVIFDR.F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QVSDDLTER.A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AELIANSLATAGDGLIELR.K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QVAQQEAER.A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COR1A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Coronin-1A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43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DGALICTSCR.D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2.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51.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.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↓ </w:t>
            </w:r>
            <w:r>
              <w:rPr>
                <w:sz w:val="16"/>
                <w:szCs w:val="16"/>
                <w:lang w:val="cs-CZ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DQCYEDVR.V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DAGPLLISLK.D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LDRLEETVQAK.-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SEP11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Septin-1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12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FESDPATHNEPGVR.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0.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49.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6.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↑</w:t>
            </w:r>
            <w:r>
              <w:rPr>
                <w:sz w:val="16"/>
                <w:szCs w:val="16"/>
                <w:lang w:val="cs-CZ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AAAQLLQSQAQQSGAQQTK.K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MBP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>Myelin basic protein S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12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8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YLATASTMDHAR.H + Oxidation (M)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3.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21.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1.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↓</w:t>
            </w:r>
            <w:r>
              <w:rPr>
                <w:sz w:val="16"/>
                <w:szCs w:val="16"/>
                <w:lang w:val="cs-CZ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DTGILDSIGR.F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YLATASTMDHAR.H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NIVTPR.T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GAYDAQGTLSK.I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HRDTGILDSIGR.F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SPLPSHAR.S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.FFSGDR.G</w:t>
            </w:r>
          </w:p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RL12_RA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cs-CZ"/>
              </w:rPr>
            </w:pPr>
            <w:r>
              <w:rPr>
                <w:b/>
                <w:bCs/>
                <w:sz w:val="16"/>
                <w:szCs w:val="16"/>
                <w:lang w:val="cs-CZ"/>
              </w:rPr>
              <w:t xml:space="preserve">60S ribosomal 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15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3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EILGTAQSVGCNVDGR.H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8.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7.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10.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 xml:space="preserve">↑ </w:t>
            </w:r>
            <w:r>
              <w:rPr>
                <w:sz w:val="16"/>
                <w:szCs w:val="16"/>
                <w:lang w:val="cs-CZ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  <w:t>protein L1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cs-CZ"/>
              </w:rPr>
            </w:pPr>
            <w:r>
              <w:rPr>
                <w:b/>
                <w:sz w:val="16"/>
                <w:szCs w:val="16"/>
                <w:lang w:val="cs-CZ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LTIQNR.Q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</w:r>
          </w:p>
        </w:tc>
      </w:tr>
      <w:tr>
        <w:trPr>
          <w:trHeight w:val="270" w:hRule="atLeast"/>
        </w:trPr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7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4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K.IGPLGLSPK.K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  <w:lang w:val="cs-CZ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  <w:lang w:eastAsia="en-US"/>
        </w:rPr>
      </w:pPr>
      <w:r>
        <w:rPr>
          <w:i/>
          <w:sz w:val="24"/>
          <w:szCs w:val="24"/>
          <w:vertAlign w:val="superscript"/>
          <w:lang w:eastAsia="en-US"/>
        </w:rPr>
        <w:t xml:space="preserve">a </w:t>
      </w:r>
      <w:r>
        <w:rPr>
          <w:sz w:val="24"/>
          <w:szCs w:val="24"/>
          <w:lang w:eastAsia="en-US"/>
        </w:rPr>
        <w:t>Sequence coverage.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Theoretical molecular weight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i/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Theoretical isoelectric point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567" w:right="56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0:50:00Z</dcterms:created>
  <dc:creator>Fyziologický ústav</dc:creator>
  <dc:description/>
  <cp:keywords/>
  <dc:language>en-US</dc:language>
  <cp:lastModifiedBy>Fyziologický ústav</cp:lastModifiedBy>
  <cp:lastPrinted>2013-05-15T12:31:00Z</cp:lastPrinted>
  <dcterms:modified xsi:type="dcterms:W3CDTF">2014-01-15T15:41:00Z</dcterms:modified>
  <cp:revision>19</cp:revision>
  <dc:subject/>
  <dc:title/>
</cp:coreProperties>
</file>